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等线 Light" w:cs="Times New Roman"/>
          <w:b/>
          <w:bCs w:val="0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Primers for qRT-PCR analysis.</w:t>
      </w:r>
    </w:p>
    <w:tbl>
      <w:tblPr>
        <w:tblStyle w:val="5"/>
        <w:tblpPr w:leftFromText="180" w:rightFromText="180" w:vertAnchor="text" w:horzAnchor="page" w:tblpX="1451" w:tblpY="242"/>
        <w:tblOverlap w:val="never"/>
        <w:tblW w:w="9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08"/>
        <w:gridCol w:w="1741"/>
        <w:gridCol w:w="2736"/>
        <w:gridCol w:w="27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3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3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74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27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 (5' to 3')</w:t>
            </w:r>
          </w:p>
        </w:tc>
        <w:tc>
          <w:tcPr>
            <w:tcW w:w="270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 (5' to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ATCCAGAGCCACAT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AATCTACGAG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2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75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ATCCAGAGCCACAT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AATCTACGAG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K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747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ACGGGAGTGGGAGACG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TCATCACCTCGG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03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GGTCAATCGGTTCGG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ACGGCCTCACCC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Z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317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CCATGGACCTGTTTCC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TTGTCTGCCGGAAAGT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45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CAAGATCGGAGTCGCT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AAAGGCCTGCAC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14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TCTGCTTGGGAACTGCT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GCCGACAGCAAGAT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X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42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GGCCCTCGTCAAACTT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GTCACGTTCTTAGCG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25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CCCTCCCTCTTCTGCTCCTC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CGGTGACGATGCTAG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DH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34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TGTCCCTGCAGGATGG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ACTGTCCCACTGC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94N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16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CGGAGGTGACGCAAAGCATA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CAGCACATCATCCAC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90G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39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CGGTTGTCTCCTCCATCCCT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TCGCCCATTGGAGCTG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AT1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9556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GCCCGCATACTCTTAAGGC</w:t>
            </w:r>
          </w:p>
        </w:tc>
        <w:tc>
          <w:tcPr>
            <w:tcW w:w="2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CGCACCACCGAATTCTGACA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25356E2"/>
    <w:rsid w:val="32601BAD"/>
    <w:rsid w:val="32BF0681"/>
    <w:rsid w:val="337A6C9E"/>
    <w:rsid w:val="338807F1"/>
    <w:rsid w:val="34CE1050"/>
    <w:rsid w:val="35223149"/>
    <w:rsid w:val="35696FCA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EE2739"/>
    <w:rsid w:val="63DD6A92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5</Words>
  <Characters>23136</Characters>
  <Lines>0</Lines>
  <Paragraphs>0</Paragraphs>
  <TotalTime>0</TotalTime>
  <ScaleCrop>false</ScaleCrop>
  <LinksUpToDate>false</LinksUpToDate>
  <CharactersWithSpaces>2330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0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918F19857E24943A9C056762B51A7CB_13</vt:lpwstr>
  </property>
</Properties>
</file>